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Style w:val="ae"/>
        <w:tblW w:w="11613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746"/>
        <w:gridCol w:w="963"/>
        <w:gridCol w:w="1057"/>
        <w:gridCol w:w="945"/>
        <w:gridCol w:w="1028"/>
        <w:gridCol w:w="933"/>
        <w:gridCol w:w="1125"/>
        <w:gridCol w:w="945"/>
        <w:gridCol w:w="1041"/>
      </w:tblGrid>
      <w:tr w:rsidR="00003E1E">
        <w:trPr>
          <w:trHeight w:val="631"/>
          <w:jc w:val="center"/>
        </w:trPr>
        <w:tc>
          <w:tcPr>
            <w:tcW w:w="3576" w:type="dxa"/>
            <w:gridSpan w:val="3"/>
            <w:vAlign w:val="center"/>
          </w:tcPr>
          <w:p w:rsidR="00003E1E" w:rsidRDefault="00003E1E">
            <w:pPr>
              <w:tabs>
                <w:tab w:val="left" w:pos="1588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20" w:type="dxa"/>
            <w:gridSpan w:val="2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 DAS VS CK Leaves</w:t>
            </w:r>
          </w:p>
        </w:tc>
        <w:tc>
          <w:tcPr>
            <w:tcW w:w="1973" w:type="dxa"/>
            <w:gridSpan w:val="2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 DAS VS CK Roots</w:t>
            </w:r>
          </w:p>
        </w:tc>
        <w:tc>
          <w:tcPr>
            <w:tcW w:w="2058" w:type="dxa"/>
            <w:gridSpan w:val="2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 DAS VS CK Leaves</w:t>
            </w:r>
          </w:p>
        </w:tc>
        <w:tc>
          <w:tcPr>
            <w:tcW w:w="1986" w:type="dxa"/>
            <w:gridSpan w:val="2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 DAS VS CK Roots</w:t>
            </w:r>
          </w:p>
        </w:tc>
      </w:tr>
      <w:tr w:rsidR="00003E1E" w:rsidTr="00CC1B9F">
        <w:trPr>
          <w:trHeight w:val="441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134" w:type="dxa"/>
            <w:vAlign w:val="center"/>
          </w:tcPr>
          <w:p w:rsidR="00844C66" w:rsidRDefault="00C4144A" w:rsidP="00844C66">
            <w:pPr>
              <w:tabs>
                <w:tab w:val="left" w:pos="1588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R</w:t>
            </w:r>
            <w:r w:rsidR="00CC1B9F">
              <w:rPr>
                <w:rFonts w:ascii="Arial" w:hAnsi="Arial" w:cs="Arial"/>
                <w:b/>
                <w:bCs/>
                <w:sz w:val="18"/>
                <w:szCs w:val="18"/>
              </w:rPr>
              <w:t>etention time (seconds</w:t>
            </w:r>
            <w:bookmarkStart w:id="0" w:name="_GoBack"/>
            <w:bookmarkEnd w:id="0"/>
            <w:r w:rsidR="00CC1B9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tabs>
                <w:tab w:val="left" w:pos="1588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Mass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log2(FC)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003E1E" w:rsidTr="00CC1B9F">
        <w:trPr>
          <w:trHeight w:val="341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ugars</w:t>
            </w:r>
          </w:p>
        </w:tc>
        <w:tc>
          <w:tcPr>
            <w:tcW w:w="9917" w:type="dxa"/>
            <w:gridSpan w:val="10"/>
            <w:vAlign w:val="center"/>
          </w:tcPr>
          <w:p w:rsidR="00003E1E" w:rsidRDefault="00003E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3E1E" w:rsidTr="00CC1B9F">
        <w:trPr>
          <w:trHeight w:val="39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3.9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77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tabs>
                <w:tab w:val="left" w:pos="495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2.69</w:t>
            </w:r>
            <w:bookmarkStart w:id="1" w:name="OLE_LINK1"/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  <w:bookmarkEnd w:id="1"/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4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2.6</w:t>
            </w:r>
            <w:bookmarkStart w:id="2" w:name="OLE_LINK8"/>
            <w:bookmarkStart w:id="3" w:name="OLE_LINK9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  <w:bookmarkEnd w:id="2"/>
            <w:bookmarkEnd w:id="3"/>
          </w:p>
        </w:tc>
      </w:tr>
      <w:tr w:rsidR="00003E1E" w:rsidTr="00CC1B9F">
        <w:trPr>
          <w:trHeight w:val="48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5.3</w:t>
            </w:r>
          </w:p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3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29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3.44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7</w:t>
            </w:r>
            <w:bookmarkStart w:id="4" w:name="OLE_LINK2"/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4"/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3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003E1E" w:rsidTr="00CC1B9F">
        <w:trPr>
          <w:trHeight w:val="430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4.8</w:t>
            </w:r>
          </w:p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7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3.42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21</w:t>
            </w:r>
            <w:bookmarkStart w:id="5" w:name="OLE_LINK3"/>
            <w:bookmarkStart w:id="6" w:name="OLE_LINK4"/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5"/>
            <w:bookmarkEnd w:id="6"/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003E1E" w:rsidTr="00CC1B9F">
        <w:trPr>
          <w:trHeight w:val="360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6P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1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2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41</w:t>
            </w:r>
            <w:r>
              <w:rPr>
                <w:rFonts w:ascii="Times New Roman" w:eastAsia="Helvetica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1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91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-0.21</w:t>
            </w:r>
          </w:p>
        </w:tc>
        <w:tc>
          <w:tcPr>
            <w:tcW w:w="1041" w:type="dxa"/>
            <w:vAlign w:val="center"/>
          </w:tcPr>
          <w:p w:rsidR="00003E1E" w:rsidRDefault="009A5747" w:rsidP="009A5747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 0.0153</w:t>
            </w:r>
          </w:p>
        </w:tc>
      </w:tr>
      <w:tr w:rsidR="00003E1E" w:rsidTr="00CC1B9F">
        <w:trPr>
          <w:trHeight w:val="39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6P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7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29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55</w:t>
            </w:r>
            <w:bookmarkStart w:id="7" w:name="OLE_LINK7"/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  <w:bookmarkEnd w:id="7"/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3.44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5</w:t>
            </w:r>
          </w:p>
        </w:tc>
      </w:tr>
      <w:tr w:rsidR="00003E1E" w:rsidTr="00CC1B9F">
        <w:trPr>
          <w:trHeight w:val="44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yo-Inositol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2.4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8.31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05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33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7.55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0.65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5.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</w:tr>
      <w:tr w:rsidR="00003E1E" w:rsidTr="00CC1B9F">
        <w:trPr>
          <w:trHeight w:val="29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los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0.5</w:t>
            </w:r>
          </w:p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3.9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4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5.3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95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58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2.10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</w:tr>
      <w:tr w:rsidR="00003E1E" w:rsidTr="00CC1B9F">
        <w:trPr>
          <w:trHeight w:val="39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Maltos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6.9</w:t>
            </w:r>
          </w:p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0.9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10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0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26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5.66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0</w:t>
            </w:r>
          </w:p>
        </w:tc>
        <w:tc>
          <w:tcPr>
            <w:tcW w:w="1041" w:type="dxa"/>
            <w:vAlign w:val="center"/>
          </w:tcPr>
          <w:p w:rsidR="00003E1E" w:rsidRDefault="009A574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19</w:t>
            </w:r>
          </w:p>
        </w:tc>
      </w:tr>
      <w:tr w:rsidR="00003E1E" w:rsidTr="00CC1B9F">
        <w:trPr>
          <w:trHeight w:val="39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Arabinos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8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3.19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9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62</w:t>
            </w:r>
            <w:bookmarkStart w:id="8" w:name="OLE_LINK10"/>
            <w:bookmarkStart w:id="9" w:name="OLE_LINK11"/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8"/>
            <w:bookmarkEnd w:id="9"/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3.55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</w:tr>
      <w:tr w:rsidR="00003E1E" w:rsidTr="00CC1B9F">
        <w:trPr>
          <w:trHeight w:val="30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alactinol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2.1 1037.5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4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7.37</w:t>
            </w:r>
            <w:r>
              <w:rPr>
                <w:rFonts w:ascii="Helvetica" w:eastAsia="Helvetica" w:hAnsi="Helvetica" w:cs="Helvetica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2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7.56</w:t>
            </w:r>
            <w:bookmarkStart w:id="10" w:name="OLE_LINK12"/>
            <w:bookmarkStart w:id="11" w:name="OLE_LINK13"/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  <w:bookmarkEnd w:id="10"/>
            <w:bookmarkEnd w:id="11"/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8</w:t>
            </w:r>
          </w:p>
        </w:tc>
      </w:tr>
      <w:tr w:rsidR="00003E1E" w:rsidTr="00CC1B9F">
        <w:trPr>
          <w:trHeight w:val="36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ribulose-5-phosphat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0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0304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3175</wp:posOffset>
                      </wp:positionV>
                      <wp:extent cx="608965" cy="231775"/>
                      <wp:effectExtent l="1905" t="4445" r="17780" b="11430"/>
                      <wp:wrapNone/>
                      <wp:docPr id="30" name="直接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2368550" y="4695190"/>
                                <a:ext cx="608965" cy="2317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pt;margin-top:-0.25pt;height:18.25pt;width:47.95pt;z-index:499810304;mso-width-relative:page;mso-height-relative:page;" filled="f" stroked="t" coordsize="21600,21600" o:gfxdata="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Czxj/tYAAAAHAQAADwAAAAAAAAAB&#10;ACAAAAAiAAAAZHJzL2Rvd25yZXYueG1sUEsBAhQAFAAAAAgAh07iQASVhHTZAQAAdQMAAA4AAAAA&#10;AAAAAQAgAAAAJQEAAGRycy9lMm9Eb2MueG1sUEsFBgAAAAAGAAYAWQEAAHA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1328" behindDoc="0" locked="0" layoutInCell="1" allowOverlap="1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2065</wp:posOffset>
                      </wp:positionV>
                      <wp:extent cx="650240" cy="231775"/>
                      <wp:effectExtent l="1905" t="4445" r="14605" b="11430"/>
                      <wp:wrapNone/>
                      <wp:docPr id="31" name="直接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0240" cy="2317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.7pt;margin-top:0.95pt;height:18.25pt;width:51.2pt;z-index:747963392;mso-width-relative:page;mso-height-relative:page;" filled="f" stroked="t" coordsize="21600,21600" o:gfxdata="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BurZS9UAAAAGAQAADwAAAAAAAAABACAAAAAiAAAAZHJzL2Rv&#10;d25yZXYueG1sUEsBAhQAFAAAAAgAh07iQGu0v6vLAQAAaQMAAA4AAAAAAAAAAQAgAAAAJAEAAGRy&#10;cy9lMm9Eb2MueG1sUEsFBgAAAAAGAAYAWQEAAGE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2352" behindDoc="0" locked="0" layoutInCell="1" allowOverlap="1">
                      <wp:simplePos x="0" y="0"/>
                      <wp:positionH relativeFrom="column">
                        <wp:posOffset>576580</wp:posOffset>
                      </wp:positionH>
                      <wp:positionV relativeFrom="paragraph">
                        <wp:posOffset>-3175</wp:posOffset>
                      </wp:positionV>
                      <wp:extent cx="595630" cy="236220"/>
                      <wp:effectExtent l="1905" t="4445" r="12065" b="6985"/>
                      <wp:wrapNone/>
                      <wp:docPr id="33" name="直接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5630" cy="2362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45.4pt;margin-top:-0.25pt;height:18.6pt;width:46.9pt;z-index:1244269568;mso-width-relative:page;mso-height-relative:page;" filled="f" stroked="t" coordsize="21600,21600" o:gfxdata="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ASKJD/1QAAAAcBAAAPAAAAAAAAAAEAIAAAACIAAABkcnMv&#10;ZG93bnJldi54bWxQSwECFAAUAAAACACHTuJA8dCphc0BAABpAwAADgAAAAAAAAABACAAAAAk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05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003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3376" behindDoc="0" locked="0" layoutInCell="1" allowOverlap="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20320</wp:posOffset>
                      </wp:positionV>
                      <wp:extent cx="695325" cy="215900"/>
                      <wp:effectExtent l="1270" t="4445" r="8255" b="8255"/>
                      <wp:wrapNone/>
                      <wp:docPr id="34" name="直接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5325" cy="2159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7pt;margin-top:1.6pt;height:17pt;width:54.75pt;z-index:1492422656;mso-width-relative:page;mso-height-relative:page;" filled="f" stroked="t" coordsize="21600,21600" o:gfxdata="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OzQZmDUAAAABwEAAA8AAAAAAAAAAQAgAAAAIgAAAGRycy9k&#10;b3ducmV2LnhtbFBLAQIUABQAAAAIAIdO4kAqDMKSzQEAAGkDAAAOAAAAAAAAAAEAIAAAACM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31</w:t>
            </w:r>
          </w:p>
        </w:tc>
      </w:tr>
      <w:tr w:rsidR="00003E1E" w:rsidTr="00CC1B9F">
        <w:trPr>
          <w:trHeight w:val="360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9917" w:type="dxa"/>
            <w:gridSpan w:val="10"/>
            <w:vAlign w:val="center"/>
          </w:tcPr>
          <w:p w:rsidR="00003E1E" w:rsidRDefault="00003E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003E1E" w:rsidTr="00CC1B9F">
        <w:trPr>
          <w:trHeight w:val="332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0.96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7.46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2.8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5.18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6</w:t>
            </w:r>
          </w:p>
        </w:tc>
      </w:tr>
      <w:tr w:rsidR="00003E1E" w:rsidTr="00CC1B9F">
        <w:trPr>
          <w:trHeight w:val="402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yruv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48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226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1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161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44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64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2.25</w:t>
            </w:r>
            <w:bookmarkStart w:id="12" w:name="OLE_LINK14"/>
            <w:bookmarkStart w:id="13" w:name="OLE_LINK15"/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  <w:bookmarkEnd w:id="12"/>
            <w:bookmarkEnd w:id="13"/>
          </w:p>
        </w:tc>
      </w:tr>
      <w:tr w:rsidR="00003E1E" w:rsidTr="00CC1B9F">
        <w:trPr>
          <w:trHeight w:val="393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92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2.1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3.45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7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.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171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70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7.66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1.16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77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lpha-Ketoglutar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3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9.37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2.04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2.29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4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1.78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4472C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6.00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7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47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65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tabs>
                <w:tab w:val="left" w:pos="480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2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6.96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4472C4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7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182A">
              <w:rPr>
                <w:rFonts w:ascii="Arial" w:eastAsia="等线" w:hAnsi="Arial" w:cs="Arial" w:hint="eastAsia"/>
                <w:kern w:val="0"/>
                <w:sz w:val="18"/>
                <w:szCs w:val="18"/>
                <w:lang w:bidi="ar"/>
              </w:rPr>
              <w:t>S</w:t>
            </w:r>
            <w:r w:rsidRPr="0063182A">
              <w:rPr>
                <w:rFonts w:ascii="Arial" w:eastAsia="等线" w:hAnsi="Arial" w:cs="Arial"/>
                <w:kern w:val="0"/>
                <w:sz w:val="18"/>
                <w:szCs w:val="18"/>
                <w:lang w:bidi="ar"/>
              </w:rPr>
              <w:t>hikim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C6591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  <w:lang w:bidi="ar"/>
              </w:rPr>
              <w:t>4</w:t>
            </w:r>
            <w:bookmarkStart w:id="14" w:name="OLE_LINK20"/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14"/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0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3.32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6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lycol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.4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7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37</w:t>
            </w:r>
            <w:r>
              <w:rPr>
                <w:rFonts w:ascii="Helvetica" w:eastAsia="Helvetica" w:hAnsi="Helvetica" w:cs="Helvetica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19</w:t>
            </w:r>
            <w:r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81</w:t>
            </w:r>
            <w:bookmarkStart w:id="15" w:name="OLE_LINK16"/>
            <w:bookmarkStart w:id="16" w:name="OLE_LINK17"/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4</w:t>
            </w:r>
            <w:bookmarkEnd w:id="15"/>
            <w:bookmarkEnd w:id="16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7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Oxal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.6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7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61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3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4472C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4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lucon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1.4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37</w:t>
            </w:r>
            <w:bookmarkStart w:id="17" w:name="OLE_LINK21"/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17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5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23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416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beta-Mannosylglycerat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9.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3.88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6.41</w:t>
            </w:r>
            <w:bookmarkStart w:id="18" w:name="OLE_LINK22"/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  <w:bookmarkEnd w:id="18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1.3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04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</w:tr>
      <w:tr w:rsidR="00003E1E" w:rsidTr="00CC1B9F">
        <w:trPr>
          <w:trHeight w:val="90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acchar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2.6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59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19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40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0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ipecol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7.4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78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48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Methylmalon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.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49</w:t>
            </w:r>
            <w:bookmarkStart w:id="19" w:name="OLE_LINK23"/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19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3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92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220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hreon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5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9.12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6</w: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Myrist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8.4 66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C6591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C6591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0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5.52</w:t>
            </w:r>
            <w:bookmarkStart w:id="20" w:name="OLE_LINK24"/>
            <w:bookmarkStart w:id="21" w:name="OLE_LINK25"/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20"/>
            <w:bookmarkEnd w:id="21"/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6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4472C4" w:themeColor="accen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4472C4" w:themeColor="accen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</w:tr>
      <w:tr w:rsidR="00003E1E" w:rsidTr="00CC1B9F">
        <w:trPr>
          <w:trHeight w:val="90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inole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9.9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7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0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003E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003E1E" w:rsidTr="00CC1B9F">
        <w:trPr>
          <w:trHeight w:val="380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  <w:lang w:bidi="ar"/>
              </w:rPr>
              <w:t>Caffeic ac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0.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7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3.3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4400" behindDoc="0" locked="0" layoutInCell="1" allowOverlap="1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4445</wp:posOffset>
                      </wp:positionV>
                      <wp:extent cx="600710" cy="222885"/>
                      <wp:effectExtent l="1905" t="4445" r="6985" b="20320"/>
                      <wp:wrapNone/>
                      <wp:docPr id="35" name="直接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3638550" y="9966325"/>
                                <a:ext cx="600710" cy="2228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pt;margin-top:0.35pt;height:17.55pt;width:47.3pt;z-index:1492423680;mso-width-relative:page;mso-height-relative:page;" filled="f" stroked="t" coordsize="21600,21600" o:gfxdata="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+9SCyNQAAAAFAQAADwAAAAAAAAABACAA&#10;AAAiAAAAZHJzL2Rvd25yZXYueG1sUEsBAhQAFAAAAAgAh07iQBwKhhzYAQAAdQMAAA4AAAAAAAAA&#10;AQAgAAAAIwEAAGRycy9lMm9Eb2MueG1sUEsFBgAAAAAGAAYAWQEAAG0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5424" behindDoc="0" locked="0" layoutInCell="1" allowOverlap="1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16510</wp:posOffset>
                      </wp:positionV>
                      <wp:extent cx="635000" cy="214630"/>
                      <wp:effectExtent l="1270" t="4445" r="11430" b="9525"/>
                      <wp:wrapNone/>
                      <wp:docPr id="36" name="直接连接符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4247515" y="9983470"/>
                                <a:ext cx="635000" cy="2146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3pt;margin-top:1.3pt;height:16.9pt;width:50pt;z-index:1492424704;mso-width-relative:page;mso-height-relative:page;" filled="f" stroked="t" coordsize="21600,21600" o:gfxdata="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B9TyefWAAAABwEAAA8AAAAAAAAAAQAg&#10;AAAAIgAAAGRycy9kb3ducmV2LnhtbFBLAQIUABQAAAAIAIdO4kBg2MBV1wEAAHUDAAAOAAAAAAAA&#10;AAEAIAAAACUBAABkcnMvZTJvRG9jLnhtbFBLBQYAAAAABgAGAFkBAABu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8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6448" behindDoc="0" locked="0" layoutInCell="1" allowOverlap="1">
                      <wp:simplePos x="0" y="0"/>
                      <wp:positionH relativeFrom="column">
                        <wp:posOffset>643890</wp:posOffset>
                      </wp:positionH>
                      <wp:positionV relativeFrom="paragraph">
                        <wp:posOffset>8255</wp:posOffset>
                      </wp:positionV>
                      <wp:extent cx="600710" cy="222885"/>
                      <wp:effectExtent l="1905" t="4445" r="6985" b="20320"/>
                      <wp:wrapNone/>
                      <wp:docPr id="38" name="直接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0710" cy="2228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50.7pt;margin-top:0.65pt;height:17.55pt;width:47.3pt;z-index:919757824;mso-width-relative:page;mso-height-relative:page;" filled="f" stroked="t" coordsize="21600,21600" o:gfxdata="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N0NVv/WAAAACAEAAA8AAAAAAAAAAQAgAAAAIgAAAGRycy9k&#10;b3ducmV2LnhtbFBLAQIUABQAAAAIAIdO4kCXLGOSywEAAGkDAAAOAAAAAAAAAAEAIAAAACU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38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003E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7472" behindDoc="0" locked="0" layoutInCell="1" allowOverlap="1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16510</wp:posOffset>
                      </wp:positionV>
                      <wp:extent cx="652780" cy="222250"/>
                      <wp:effectExtent l="1270" t="4445" r="12700" b="20955"/>
                      <wp:wrapNone/>
                      <wp:docPr id="37" name="直接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2780" cy="2222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85pt;margin-top:1.3pt;height:17.5pt;width:51.4pt;z-index:-1561776128;mso-width-relative:page;mso-height-relative:page;" filled="f" stroked="t" coordsize="21600,21600" o:gfxdata="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qjgAodUAAAAGAQAADwAAAAAAAAABACAAAAAiAAAAZHJzL2Rv&#10;d25yZXYueG1sUEsBAhQAFAAAAAgAh07iQOZf4uTLAQAAaQMAAA4AAAAAAAAAAQAgAAAAJAEAAGRy&#10;cy9lMm9Eb2MueG1sUEsFBgAAAAAGAAYAWQEAAGE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4-Couma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05.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9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C6591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74</w:t>
            </w:r>
            <w:bookmarkStart w:id="22" w:name="OLE_LINK26"/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22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8496" behindDoc="0" locked="0" layoutInCell="1" allowOverlap="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2065</wp:posOffset>
                      </wp:positionV>
                      <wp:extent cx="583565" cy="240030"/>
                      <wp:effectExtent l="1905" t="4445" r="5080" b="22225"/>
                      <wp:wrapNone/>
                      <wp:docPr id="39" name="直接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3655695" y="466725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35pt;margin-top:0.95pt;height:18.9pt;width:45.95pt;z-index:-1561775104;mso-width-relative:page;mso-height-relative:page;" filled="f" stroked="t" coordsize="21600,21600" o:gfxdata="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AWIyOF1AAAAAcBAAAPAAAAAAAAAAEA&#10;IAAAACIAAABkcnMvZG93bnJldi54bWxQSwECFAAUAAAACACHTuJA/tm03toBAAB0AwAADgAAAAAA&#10;AAABACAAAAAjAQAAZHJzL2Uyb0RvYy54bWxQSwUGAAAAAAYABgBZAQAAb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tabs>
                <w:tab w:val="left" w:pos="511"/>
              </w:tabs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19520" behindDoc="0" locked="0" layoutInCell="1" allowOverlap="1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5715</wp:posOffset>
                      </wp:positionV>
                      <wp:extent cx="619760" cy="241935"/>
                      <wp:effectExtent l="1905" t="4445" r="6985" b="20320"/>
                      <wp:wrapNone/>
                      <wp:docPr id="40" name="直接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760" cy="2419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1pt;margin-top:0.45pt;height:19.05pt;width:48.8pt;z-index:919759872;mso-width-relative:page;mso-height-relative:page;" filled="f" stroked="t" coordsize="21600,21600" o:gfxdata="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DZJWfL0wAAAAUBAAAPAAAAAAAAAAEAIAAAACIAAABkcnMvZG93&#10;bnJldi54bWxQSwECFAAUAAAACACHTuJA3S+KMcwBAABpAwAADgAAAAAAAAABACAAAAAiAQAAZHJz&#10;L2Uyb0RvYy54bWxQSwUGAAAAAAYABgBZAQAAY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0544" behindDoc="0" locked="0" layoutInCell="1" allowOverlap="1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-6350</wp:posOffset>
                      </wp:positionV>
                      <wp:extent cx="583565" cy="240030"/>
                      <wp:effectExtent l="1905" t="4445" r="5080" b="22225"/>
                      <wp:wrapNone/>
                      <wp:docPr id="42" name="直接连接符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pt;margin-top:-0.5pt;height:18.9pt;width:45.95pt;z-index:919759872;mso-width-relative:page;mso-height-relative:page;" filled="f" stroked="t" coordsize="21600,21600" o:gfxdata="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DbzzYZ1QAAAAcBAAAPAAAAAAAAAAEAIAAAACIAAABkcnMv&#10;ZG93bnJldi54bWxQSwECFAAUAAAACACHTuJA/T1gR80BAABpAwAADgAAAAAAAAABACAAAAAk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4472C4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1568" behindDoc="0" locked="0" layoutInCell="1" allowOverlap="1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1430</wp:posOffset>
                      </wp:positionV>
                      <wp:extent cx="647700" cy="232410"/>
                      <wp:effectExtent l="1905" t="4445" r="17145" b="10795"/>
                      <wp:wrapNone/>
                      <wp:docPr id="41" name="直接连接符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7700" cy="23241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15pt;margin-top:0.9pt;height:18.3pt;width:51pt;z-index:919759872;mso-width-relative:page;mso-height-relative:page;" filled="f" stroked="t" coordsize="21600,21600" o:gfxdata="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Go5MwnVAAAABwEAAA8AAAAAAAAAAQAgAAAAIgAAAGRycy9k&#10;b3ducmV2LnhtbFBLAQIUABQAAAAIAIdO4kDaGNQSzAEAAGkDAAAOAAAAAAAAAAEAIAAAACQ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Aconit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23.0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2592" behindDoc="0" locked="0" layoutInCell="1" allowOverlap="1">
                      <wp:simplePos x="0" y="0"/>
                      <wp:positionH relativeFrom="column">
                        <wp:posOffset>600710</wp:posOffset>
                      </wp:positionH>
                      <wp:positionV relativeFrom="paragraph">
                        <wp:posOffset>9525</wp:posOffset>
                      </wp:positionV>
                      <wp:extent cx="583565" cy="240030"/>
                      <wp:effectExtent l="1905" t="4445" r="5080" b="22225"/>
                      <wp:wrapNone/>
                      <wp:docPr id="70" name="直接连接符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47.3pt;margin-top:0.75pt;height:18.9pt;width:45.95pt;z-index:1202981888;mso-width-relative:page;mso-height-relative:page;" filled="f" stroked="t" coordsize="21600,21600" o:gfxdata="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JxJ5L7VAAAABwEAAA8AAAAAAAAAAQAgAAAAIgAAAGRycy9k&#10;b3ducmV2LnhtbFBLAQIUABQAAAAIAIdO4kDS3AqizAEAAGkDAAAOAAAAAAAAAAEAIAAAACQ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003E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3616" behindDoc="0" locked="0" layoutInCell="1" allowOverlap="1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8255</wp:posOffset>
                      </wp:positionV>
                      <wp:extent cx="597535" cy="220980"/>
                      <wp:effectExtent l="1905" t="4445" r="10160" b="22225"/>
                      <wp:wrapNone/>
                      <wp:docPr id="71" name="直接连接符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7535" cy="22098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.7pt;margin-top:0.65pt;height:17.4pt;width:47.05pt;z-index:533316608;mso-width-relative:page;mso-height-relative:page;" filled="f" stroked="t" coordsize="21600,21600" o:gfxdata="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CKPK9R1AAAAAYBAAAPAAAAAAAAAAEAIAAAACIAAABkcnMv&#10;ZG93bnJldi54bWxQSwECFAAUAAAACACHTuJAbZsVv84BAABpAwAADgAAAAAAAAABACAAAAAj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9A574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4.6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4640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635</wp:posOffset>
                      </wp:positionV>
                      <wp:extent cx="583565" cy="240030"/>
                      <wp:effectExtent l="1905" t="4445" r="5080" b="22225"/>
                      <wp:wrapNone/>
                      <wp:docPr id="72" name="直接连接符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pt;margin-top:0.05pt;height:18.9pt;width:45.95pt;z-index:-134787072;mso-width-relative:page;mso-height-relative:page;" filled="f" stroked="t" coordsize="21600,21600" o:gfxdata="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GQlTOXUAAAABgEAAA8AAAAAAAAAAQAgAAAAIgAAAGRycy9k&#10;b3ducmV2LnhtbFBLAQIUABQAAAAIAIdO4kDoiArizQEAAGkDAAAOAAAAAAAAAAEAIAAAACM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5664" behindDoc="0" locked="0" layoutInCell="1" allowOverlap="1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6350</wp:posOffset>
                      </wp:positionV>
                      <wp:extent cx="636905" cy="251460"/>
                      <wp:effectExtent l="1905" t="4445" r="8890" b="10795"/>
                      <wp:wrapNone/>
                      <wp:docPr id="73" name="直接连接符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6905" cy="2514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15pt;margin-top:0.5pt;height:19.8pt;width:50.15pt;z-index:1201420288;mso-width-relative:page;mso-height-relative:page;" filled="f" stroked="t" coordsize="21600,21600" o:gfxdata="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DAQy0DVAAAABgEAAA8AAAAAAAAAAQAgAAAAIgAAAGRycy9k&#10;b3ducmV2LnhtbFBLAQIUABQAAAAIAIdO4kDgmZQ5zAEAAGkDAAAOAAAAAAAAAAEAIAAAACQ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9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Ferul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64.1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1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5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6688" behindDoc="0" locked="0" layoutInCell="1" allowOverlap="1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24765</wp:posOffset>
                      </wp:positionV>
                      <wp:extent cx="563245" cy="224155"/>
                      <wp:effectExtent l="1905" t="4445" r="6350" b="19050"/>
                      <wp:wrapNone/>
                      <wp:docPr id="74" name="直接连接符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2241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4pt;margin-top:1.95pt;height:17.65pt;width:44.35pt;z-index:722592768;mso-width-relative:page;mso-height-relative:page;" filled="f" stroked="t" coordsize="21600,21600" o:gfxdata="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CPn0WHTAAAABgEAAA8AAAAAAAAAAQAgAAAAIgAAAGRycy9k&#10;b3ducmV2LnhtbFBLAQIUABQAAAAIAIdO4kDH+1SUzgEAAGkDAAAOAAAAAAAAAAEAIAAAACI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7712" behindDoc="0" locked="0" layoutInCell="1" allowOverlap="1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7620</wp:posOffset>
                      </wp:positionV>
                      <wp:extent cx="605790" cy="238760"/>
                      <wp:effectExtent l="1905" t="4445" r="1905" b="4445"/>
                      <wp:wrapNone/>
                      <wp:docPr id="75" name="直接连接符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5790" cy="2387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.65pt;margin-top:0.6pt;height:18.8pt;width:47.7pt;z-index:-2140747776;mso-width-relative:page;mso-height-relative:page;" filled="f" stroked="t" coordsize="21600,21600" o:gfxdata="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CR1I480wAAAAYBAAAPAAAAAAAAAAEAIAAAACIAAABkcnMvZG93&#10;bnJldi54bWxQSwECFAAUAAAACACHTuJAdeVw9cwBAABpAwAADgAAAAAAAAABACAAAAAiAQAAZHJz&#10;L2Uyb0RvYy54bWxQSwUGAAAAAAYABgBZAQAAY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9.99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8736" behindDoc="0" locked="0" layoutInCell="1" allowOverlap="1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2065</wp:posOffset>
                      </wp:positionV>
                      <wp:extent cx="583565" cy="240030"/>
                      <wp:effectExtent l="1905" t="4445" r="5080" b="22225"/>
                      <wp:wrapNone/>
                      <wp:docPr id="76" name="直接连接符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25pt;margin-top:0.95pt;height:18.9pt;width:45.95pt;z-index:722505728;mso-width-relative:page;mso-height-relative:page;" filled="f" stroked="t" coordsize="21600,21600" o:gfxdata="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CTFC1w1QAAAAYBAAAPAAAAAAAAAAEAIAAAACIAAABkcnMv&#10;ZG93bnJldi54bWxQSwECFAAUAAAACACHTuJAnCAKYs0BAABpAwAADgAAAAAAAAABACAAAAAk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29760" behindDoc="0" locked="0" layoutInCell="1" allowOverlap="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31750</wp:posOffset>
                      </wp:positionV>
                      <wp:extent cx="641985" cy="223520"/>
                      <wp:effectExtent l="1270" t="4445" r="4445" b="19685"/>
                      <wp:wrapNone/>
                      <wp:docPr id="77" name="直接连接符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" cy="2235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7pt;margin-top:2.5pt;height:17.6pt;width:50.55pt;z-index:-709121024;mso-width-relative:page;mso-height-relative:page;" filled="f" stroked="t" coordsize="21600,21600" o:gfxdata="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F2Cl19YAAAAGAQAADwAAAAAAAAABACAAAAAiAAAAZHJz&#10;L2Rvd25yZXYueG1sUEsBAhQAFAAAAAgAh07iQETxhLrNAQAAaQMAAA4AAAAAAAAAAQAgAAAAJQEA&#10;AGRycy9lMm9Eb2MueG1sUEsFBgAAAAAGAAYAWQEAAGQ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Linolen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24.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2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0784" behindDoc="0" locked="0" layoutInCell="1" allowOverlap="1">
                      <wp:simplePos x="0" y="0"/>
                      <wp:positionH relativeFrom="column">
                        <wp:posOffset>598170</wp:posOffset>
                      </wp:positionH>
                      <wp:positionV relativeFrom="paragraph">
                        <wp:posOffset>6350</wp:posOffset>
                      </wp:positionV>
                      <wp:extent cx="583565" cy="240030"/>
                      <wp:effectExtent l="1905" t="4445" r="5080" b="22225"/>
                      <wp:wrapNone/>
                      <wp:docPr id="78" name="直接连接符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47.1pt;margin-top:0.5pt;height:18.9pt;width:45.95pt;z-index:1673569280;mso-width-relative:page;mso-height-relative:page;" filled="f" stroked="t" coordsize="21600,21600" o:gfxdata="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Ac0yt61QAAAAcBAAAPAAAAAAAAAAEAIAAAACIAAABkcnMv&#10;ZG93bnJldi54bWxQSwECFAAUAAAACACHTuJAe4p6ec0BAABpAwAADgAAAAAAAAABACAAAAAk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8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003E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1808" behindDoc="0" locked="0" layoutInCell="1" allowOverlap="1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0160</wp:posOffset>
                      </wp:positionV>
                      <wp:extent cx="620395" cy="215265"/>
                      <wp:effectExtent l="1270" t="4445" r="6985" b="8890"/>
                      <wp:wrapNone/>
                      <wp:docPr id="79" name="直接连接符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0395" cy="21526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3pt;margin-top:0.8pt;height:16.95pt;width:48.85pt;z-index:-1189597184;mso-width-relative:page;mso-height-relative:page;" filled="f" stroked="t" coordsize="21600,21600" o:gfxdata="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JIKkSfUAAAABgEAAA8AAAAAAAAAAQAgAAAAIgAAAGRycy9k&#10;b3ducmV2LnhtbFBLAQIUABQAAAAIAIdO4kBu+ujgzQEAAGkDAAAOAAAAAAAAAAEAIAAAACM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31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2832" behindDoc="0" locked="0" layoutInCell="1" allowOverlap="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6985</wp:posOffset>
                      </wp:positionV>
                      <wp:extent cx="583565" cy="240030"/>
                      <wp:effectExtent l="1905" t="4445" r="5080" b="22225"/>
                      <wp:wrapNone/>
                      <wp:docPr id="80" name="直接连接符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3565" cy="2400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8pt;margin-top:-0.55pt;height:18.9pt;width:45.95pt;z-index:1673569280;mso-width-relative:page;mso-height-relative:page;" filled="f" stroked="t" coordsize="21600,21600" o:gfxdata="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DxWyno1QAAAAcBAAAPAAAAAAAAAAEAIAAAACIAAABkcnMv&#10;ZG93bnJldi54bWxQSwECFAAUAAAACACHTuJAULdZ/80BAABpAwAADgAAAAAAAAABACAAAAAk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3856" behindDoc="0" locked="0" layoutInCell="1" allowOverlap="1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15875</wp:posOffset>
                      </wp:positionV>
                      <wp:extent cx="629920" cy="226695"/>
                      <wp:effectExtent l="1905" t="4445" r="15875" b="16510"/>
                      <wp:wrapNone/>
                      <wp:docPr id="81" name="直接连接符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9920" cy="22669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85pt;margin-top:1.25pt;height:17.85pt;width:49.6pt;z-index:1673569280;mso-width-relative:page;mso-height-relative:page;" filled="f" stroked="t" coordsize="21600,21600" o:gfxdata="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w9ums9UAAAAGAQAADwAAAAAAAAABACAAAAAiAAAAZHJzL2Rv&#10;d25yZXYueG1sUEsBAhQAFAAAAAgAh07iQO6jO2jLAQAAaQMAAA4AAAAAAAAAAQAgAAAAJAEAAGRy&#10;cy9lMm9Eb2MueG1sUEsFBgAAAAAGAAYAWQEAAGE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Dehydroascorb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77.0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3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2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4880" behindDoc="0" locked="0" layoutInCell="1" allowOverlap="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-3175</wp:posOffset>
                      </wp:positionV>
                      <wp:extent cx="600710" cy="403225"/>
                      <wp:effectExtent l="2540" t="3810" r="6350" b="12065"/>
                      <wp:wrapNone/>
                      <wp:docPr id="82" name="直接连接符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0710" cy="4032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35pt;margin-top:-0.25pt;height:31.75pt;width:47.3pt;z-index:-1479928832;mso-width-relative:page;mso-height-relative:page;" filled="f" stroked="t" coordsize="21600,21600" o:gfxdata="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B39ziM1QAAAAcBAAAPAAAAAAAAAAEAIAAAACIAAABkcnMvZG93&#10;bnJldi54bWxQSwECFAAUAAAACACHTuJAnnjXnsoBAABpAwAADgAAAAAAAAABACAAAAAkAQAAZHJz&#10;L2Uyb0RvYy54bWxQSwUGAAAAAAYABgBZAQAAY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5904" behindDoc="0" locked="0" layoutInCell="1" allowOverlap="1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-3810</wp:posOffset>
                      </wp:positionV>
                      <wp:extent cx="635000" cy="416560"/>
                      <wp:effectExtent l="2540" t="3810" r="10160" b="17780"/>
                      <wp:wrapNone/>
                      <wp:docPr id="83" name="直接连接符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3663950" y="707390"/>
                                <a:ext cx="635000" cy="4165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6pt;margin-top:-0.3pt;height:32.8pt;width:50pt;z-index:2140299264;mso-width-relative:page;mso-height-relative:page;" filled="f" stroked="t" coordsize="21600,21600" o:gfxdata="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ByZfxQ1QAAAAYBAAAPAAAAAAAAAAEAIAAA&#10;ACIAAABkcnMvZG93bnJldi54bWxQSwECFAAUAAAACACHTuJA5gHnFdYBAAB0AwAADgAAAAAAAAAB&#10;ACAAAAAkAQAAZHJzL2Uyb0RvYy54bWxQSwUGAAAAAAYABgBZAQAAb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4.66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6928" behindDoc="0" locked="0" layoutInCell="1" allowOverlap="1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635</wp:posOffset>
                      </wp:positionV>
                      <wp:extent cx="591820" cy="394335"/>
                      <wp:effectExtent l="2540" t="3810" r="15240" b="20955"/>
                      <wp:wrapNone/>
                      <wp:docPr id="89" name="直接连接符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820" cy="3943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1pt;margin-top:0.05pt;height:31.05pt;width:46.6pt;z-index:-1243238400;mso-width-relative:page;mso-height-relative:page;" filled="f" stroked="t" coordsize="21600,21600" o:gfxdata="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CA+SlN1AAAAAYBAAAPAAAAAAAAAAEAIAAAACIAAABkcnMvZG93&#10;bnJldi54bWxQSwECFAAUAAAACACHTuJAMrijacsBAABpAwAADgAAAAAAAAABACAAAAAjAQAAZHJz&#10;L2Uyb0RvYy54bWxQSwUGAAAAAAYABgBZAQAAY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7952" behindDoc="0" locked="0" layoutInCell="1" allowOverlap="1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-2540</wp:posOffset>
                      </wp:positionV>
                      <wp:extent cx="628650" cy="387985"/>
                      <wp:effectExtent l="2540" t="3810" r="16510" b="8255"/>
                      <wp:wrapNone/>
                      <wp:docPr id="84" name="直接连接符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8650" cy="3879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3pt;margin-top:-0.2pt;height:30.55pt;width:49.5pt;z-index:1376603136;mso-width-relative:page;mso-height-relative:page;" filled="f" stroked="t" coordsize="21600,21600" o:gfxdata="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LhFoHjTAAAABgEAAA8AAAAAAAAAAQAgAAAAIgAAAGRycy9kb3du&#10;cmV2LnhtbFBLAQIUABQAAAAIAIdO4kCOV56WywEAAGkDAAAOAAAAAAAAAAEAIAAAACIBAABkcnMv&#10;ZTJvRG9jLnhtbFBLBQYAAAAABgAGAFkBAABf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cis-Coutar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41.6 1069.9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8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38976" behindDoc="0" locked="0" layoutInCell="1" allowOverlap="1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635</wp:posOffset>
                      </wp:positionV>
                      <wp:extent cx="591820" cy="394335"/>
                      <wp:effectExtent l="2540" t="3810" r="15240" b="20955"/>
                      <wp:wrapNone/>
                      <wp:docPr id="85" name="直接连接符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820" cy="3943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65pt;margin-top:-0.05pt;height:31.05pt;width:46.6pt;z-index:-723344384;mso-width-relative:page;mso-height-relative:page;" filled="f" stroked="t" coordsize="21600,21600" o:gfxdata="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PbvnRzVAAAABgEAAA8AAAAAAAAAAQAgAAAAIgAAAGRycy9k&#10;b3ducmV2LnhtbFBLAQIUABQAAAAIAIdO4kDvRtMyzAEAAGkDAAAOAAAAAAAAAAEAIAAAACQ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0000" behindDoc="0" locked="0" layoutInCell="1" allowOverlap="1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16510</wp:posOffset>
                      </wp:positionV>
                      <wp:extent cx="617855" cy="389890"/>
                      <wp:effectExtent l="2540" t="3810" r="8255" b="6350"/>
                      <wp:wrapNone/>
                      <wp:docPr id="86" name="直接连接符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3655695" y="1359535"/>
                                <a:ext cx="617855" cy="3898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3.95pt;margin-top:1.3pt;height:30.7pt;width:48.65pt;z-index:510159872;mso-width-relative:page;mso-height-relative:page;" filled="f" stroked="t" coordsize="21600,21600" o:gfxdata="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LXtoRnVAAAABgEAAA8AAAAAAAAA&#10;AQAgAAAAIgAAAGRycy9kb3ducmV2LnhtbFBLAQIUABQAAAAIAIdO4kAQB6G22wEAAHUDAAAOAAAA&#10;AAAAAAEAIAAAACQBAABkcnMvZTJvRG9jLnhtbFBLBQYAAAAABgAGAFkBAABx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7.6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1024" behindDoc="0" locked="0" layoutInCell="1" allowOverlap="1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25400</wp:posOffset>
                      </wp:positionV>
                      <wp:extent cx="591820" cy="394335"/>
                      <wp:effectExtent l="2540" t="3810" r="15240" b="20955"/>
                      <wp:wrapNone/>
                      <wp:docPr id="87" name="直接连接符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820" cy="3943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1pt;margin-top:2pt;height:31.05pt;width:46.6pt;z-index:-1501741056;mso-width-relative:page;mso-height-relative:page;" filled="f" stroked="t" coordsize="21600,21600" o:gfxdata="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OO0h9fWAAAABwEAAA8AAAAAAAAAAQAgAAAAIgAAAGRycy9k&#10;b3ducmV2LnhtbFBLAQIUABQAAAAIAIdO4kDVEtNyywEAAGkDAAAOAAAAAAAAAAEAIAAAACU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2048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270</wp:posOffset>
                      </wp:positionV>
                      <wp:extent cx="628650" cy="409575"/>
                      <wp:effectExtent l="2540" t="3810" r="16510" b="5715"/>
                      <wp:wrapNone/>
                      <wp:docPr id="88" name="直接连接符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8650" cy="4095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pt;margin-top:0.1pt;height:32.25pt;width:49.5pt;z-index:-643059712;mso-width-relative:page;mso-height-relative:page;" filled="f" stroked="t" coordsize="21600,21600" o:gfxdata="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n4sl51QAAAAYBAAAPAAAAAAAAAAEAIAAAACIAAABkcnMvZG93&#10;bnJldi54bWxQSwECFAAUAAAACACHTuJAKzZirMoBAABpAwAADgAAAAAAAAABACAAAAAkAQAAZHJz&#10;L2Uyb0RvYy54bWxQSwUGAAAAAAYABgBZAQAAYA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9917" w:type="dxa"/>
            <w:gridSpan w:val="10"/>
            <w:vAlign w:val="center"/>
          </w:tcPr>
          <w:p w:rsidR="00003E1E" w:rsidRDefault="00003E1E">
            <w:pPr>
              <w:jc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FF0000"/>
                <w:sz w:val="18"/>
                <w:szCs w:val="18"/>
              </w:rPr>
              <w:t>6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25" w:type="dxa"/>
            <w:vAlign w:val="center"/>
          </w:tcPr>
          <w:p w:rsidR="00003E1E" w:rsidRDefault="009A57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041" w:type="dxa"/>
            <w:vAlign w:val="center"/>
          </w:tcPr>
          <w:p w:rsidR="00003E1E" w:rsidRDefault="00844C6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76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.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3.63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2.81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041" w:type="dxa"/>
            <w:vAlign w:val="center"/>
          </w:tcPr>
          <w:p w:rsidR="00003E1E" w:rsidRDefault="008069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part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.4</w:t>
            </w:r>
          </w:p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7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0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28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9.</w:t>
            </w:r>
            <w:r>
              <w:rPr>
                <w:rFonts w:ascii="Times New Roman" w:eastAsia="等线" w:hAnsi="Times New Roman" w:cs="Times New Roman" w:hint="eastAsia"/>
                <w:color w:val="FF0000"/>
                <w:sz w:val="18"/>
                <w:szCs w:val="18"/>
              </w:rPr>
              <w:t>30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9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</w:t>
            </w:r>
          </w:p>
        </w:tc>
        <w:tc>
          <w:tcPr>
            <w:tcW w:w="1041" w:type="dxa"/>
            <w:vAlign w:val="center"/>
          </w:tcPr>
          <w:p w:rsidR="00003E1E" w:rsidRDefault="00844C6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4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5.7</w:t>
            </w:r>
          </w:p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8.8</w:t>
            </w:r>
          </w:p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8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9</w:t>
            </w:r>
          </w:p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8</w:t>
            </w:r>
          </w:p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72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6.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>0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4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84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13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43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5.84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56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4.34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6.6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57" w:type="dxa"/>
            <w:vAlign w:val="center"/>
          </w:tcPr>
          <w:p w:rsidR="00003E1E" w:rsidRDefault="005B09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3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9A38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59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70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6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4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tabs>
                <w:tab w:val="left" w:pos="573"/>
              </w:tabs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0.92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8.86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49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9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Glutamic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5.4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89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7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3.35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4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4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9.12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2.07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4.03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49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1.4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tabs>
                <w:tab w:val="left" w:pos="712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8.59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4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2.5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-0.67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96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2.30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-Aminobutyric Acid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3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29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tabs>
                <w:tab w:val="left" w:pos="511"/>
              </w:tabs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4.52</w:t>
            </w:r>
            <w:r>
              <w:rPr>
                <w:rFonts w:ascii="Times New Roman" w:eastAsia="Helvetica" w:hAnsi="Times New Roman" w:cs="Times New Roman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0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7.2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1057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425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028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33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1125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107</w:t>
            </w:r>
          </w:p>
        </w:tc>
        <w:tc>
          <w:tcPr>
            <w:tcW w:w="945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80</w:t>
            </w:r>
          </w:p>
        </w:tc>
        <w:tc>
          <w:tcPr>
            <w:tcW w:w="1041" w:type="dxa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1</w:t>
            </w:r>
          </w:p>
        </w:tc>
      </w:tr>
      <w:tr w:rsidR="00003E1E" w:rsidTr="00CC1B9F">
        <w:trPr>
          <w:trHeight w:val="402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182A">
              <w:rPr>
                <w:rFonts w:ascii="Arial" w:eastAsia="等线" w:hAnsi="Arial" w:cs="Arial"/>
                <w:kern w:val="0"/>
                <w:sz w:val="18"/>
                <w:szCs w:val="18"/>
              </w:rPr>
              <w:t>Ser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3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0.010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003E1E" w:rsidRDefault="009A5747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7.10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-0.9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4.75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-Cyanoalan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9.6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-0.6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1.17</w:t>
            </w:r>
            <w:bookmarkStart w:id="23" w:name="OLE_LINK28"/>
            <w:bookmarkStart w:id="24" w:name="OLE_LINK29"/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  <w:bookmarkEnd w:id="23"/>
            <w:bookmarkEnd w:id="24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4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-homoser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.2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1.8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43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93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9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-Tyros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3.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21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3.1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Pr="009A5747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A5747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Pr="009A5747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9A5747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238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-Tryptophan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8.2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47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7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228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2.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3.45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72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beta-Alan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3.84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4.66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Citrull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7.3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352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-cyste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4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3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97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47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57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-5-Oxoprol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8.7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4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2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6.12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1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O-acetylser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1.6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7.35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5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.71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1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L-Norvalin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.1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3072" behindDoc="0" locked="0" layoutInCell="1" allowOverlap="1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635</wp:posOffset>
                      </wp:positionV>
                      <wp:extent cx="607695" cy="239395"/>
                      <wp:effectExtent l="1905" t="4445" r="19050" b="22860"/>
                      <wp:wrapNone/>
                      <wp:docPr id="90" name="直接连接符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2376805" y="8886825"/>
                                <a:ext cx="607695" cy="2393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05pt;margin-top:0.05pt;height:18.85pt;width:47.85pt;z-index:510160896;mso-width-relative:page;mso-height-relative:page;" filled="f" stroked="t" coordsize="21600,21600" o:gfxdata="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VROczTAAAABgEAAA8AAAAAAAAAAQAgAAAA&#10;IgAAAGRycy9kb3ducmV2LnhtbFBLAQIUABQAAAAIAIdO4kCAF2Mq1wEAAHUDAAAOAAAAAAAAAAEA&#10;IAAAACIBAABkcnMvZTJvRG9jLnhtbFBLBQYAAAAABgAGAFkBAABr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4096" behindDoc="0" locked="0" layoutInCell="1" allowOverlap="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-9525</wp:posOffset>
                      </wp:positionV>
                      <wp:extent cx="665480" cy="251460"/>
                      <wp:effectExtent l="1905" t="4445" r="18415" b="10795"/>
                      <wp:wrapNone/>
                      <wp:docPr id="91" name="直接连接符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5480" cy="2514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35pt;margin-top:-0.75pt;height:19.8pt;width:52.4pt;z-index:768664576;mso-width-relative:page;mso-height-relative:page;" filled="f" stroked="t" coordsize="21600,21600" o:gfxdata="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Pk+84tcAAAAIAQAADwAAAAAAAAABACAAAAAiAAAAZHJz&#10;L2Rvd25yZXYueG1sUEsBAhQAFAAAAAgAh07iQDt5nAnMAQAAaQMAAA4AAAAAAAAAAQAgAAAAJgEA&#10;AGRycy9lMm9Eb2MueG1sUEsFBgAAAAAGAAYAWQEAAGQ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.13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5120" behindDoc="0" locked="0" layoutInCell="1" allowOverlap="1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3810</wp:posOffset>
                      </wp:positionV>
                      <wp:extent cx="607695" cy="239395"/>
                      <wp:effectExtent l="1905" t="4445" r="19050" b="22860"/>
                      <wp:wrapNone/>
                      <wp:docPr id="92" name="直接连接符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7695" cy="2393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2pt;margin-top:0.3pt;height:18.85pt;width:47.85pt;z-index:1027168256;mso-width-relative:page;mso-height-relative:page;" filled="f" stroked="t" coordsize="21600,21600" o:gfxdata="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rZ1+A9QAAAAFAQAADwAAAAAAAAABACAAAAAiAAAAZHJzL2Rv&#10;d25yZXYueG1sUEsBAhQAFAAAAAgAh07iQC9JZtDMAQAAaQMAAA4AAAAAAAAAAQAgAAAAIwEAAGRy&#10;cy9lMm9Eb2MueG1sUEsFBgAAAAAGAAYAWQEAAGE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499846144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3970</wp:posOffset>
                      </wp:positionV>
                      <wp:extent cx="690245" cy="216535"/>
                      <wp:effectExtent l="1270" t="4445" r="13335" b="7620"/>
                      <wp:wrapNone/>
                      <wp:docPr id="93" name="直接连接符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0245" cy="2165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pt;margin-top:1.1pt;height:17.05pt;width:54.35pt;z-index:1544175616;mso-width-relative:page;mso-height-relative:page;" filled="f" stroked="t" coordsize="21600,21600" o:gfxdata="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6pQ8hNYAAAAHAQAADwAAAAAAAAABACAAAAAiAAAAZHJz&#10;L2Rvd25yZXYueG1sUEsBAhQAFAAAAAgAh07iQH+mUDHNAQAAaQMAAA4AAAAAAAAAAQAgAAAAJQEA&#10;AGRycy9lMm9Eb2MueG1sUEsFBgAAAAAGAAYAWQEAAGQ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6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bookmarkStart w:id="25" w:name="OLE_LINK27"/>
            <w:r>
              <w:rPr>
                <w:rFonts w:ascii="Arial" w:eastAsia="等线" w:hAnsi="Arial" w:cs="Arial" w:hint="eastAsia"/>
                <w:b/>
                <w:color w:val="000000"/>
                <w:kern w:val="0"/>
                <w:sz w:val="18"/>
                <w:szCs w:val="18"/>
              </w:rPr>
              <w:t>Others</w:t>
            </w:r>
            <w:bookmarkEnd w:id="25"/>
          </w:p>
        </w:tc>
        <w:tc>
          <w:tcPr>
            <w:tcW w:w="9917" w:type="dxa"/>
            <w:gridSpan w:val="10"/>
            <w:vAlign w:val="center"/>
          </w:tcPr>
          <w:p w:rsidR="00003E1E" w:rsidRDefault="00003E1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D-glycerol 1-phosphate</w:t>
            </w:r>
          </w:p>
        </w:tc>
        <w:tc>
          <w:tcPr>
            <w:tcW w:w="1134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8.08</w:t>
            </w:r>
          </w:p>
        </w:tc>
        <w:tc>
          <w:tcPr>
            <w:tcW w:w="746" w:type="dxa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3.27</w:t>
            </w:r>
            <w:bookmarkStart w:id="26" w:name="OLE_LINK40"/>
            <w:bookmarkStart w:id="27" w:name="OLE_LINK41"/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  <w:bookmarkEnd w:id="26"/>
            <w:bookmarkEnd w:id="27"/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126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1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luconic lact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7.6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9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4.1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8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36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2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Glyc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7.3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3.92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6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Methyl Phosph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.3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8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6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39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2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Zymo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8.1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5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5.27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1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Stigma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4.1 1139.7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 12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4.91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9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hosph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04207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.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1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1.79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6.4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,3-Butanedi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.7 493.3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6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3.41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8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Propylene glyc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4.9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9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5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30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 w:rsidR="00003E1E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Trifluoroacetam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.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7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1.67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03E1E" w:rsidRDefault="00C4144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9.5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6</w:t>
            </w: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7.5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Pr="0004207B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04207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04207B">
              <w:rPr>
                <w:rFonts w:ascii="Times New Roman" w:eastAsia="等线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83F79" w:rsidRPr="0004207B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04207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1.37</w:t>
            </w:r>
            <w:r w:rsidRPr="0004207B">
              <w:rPr>
                <w:rFonts w:ascii="Times New Roman" w:eastAsia="Helvetica" w:hAnsi="Times New Roman" w:cs="Times New Roman"/>
                <w:sz w:val="18"/>
                <w:szCs w:val="18"/>
              </w:rPr>
              <w:t>×</w:t>
            </w:r>
            <w:r w:rsidRPr="0004207B">
              <w:rPr>
                <w:rFonts w:ascii="Times New Roman" w:eastAsia="MS Mincho" w:hAnsi="Times New Roman" w:cs="Times New Roman"/>
                <w:sz w:val="18"/>
                <w:szCs w:val="18"/>
              </w:rPr>
              <w:t>10</w:t>
            </w:r>
            <w:r w:rsidRPr="0004207B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tabs>
                <w:tab w:val="left" w:pos="495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7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1.39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2.94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Phyt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93.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6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42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6864" behindDoc="0" locked="0" layoutInCell="1" allowOverlap="1" wp14:anchorId="64F4EAC1" wp14:editId="22DEDFB5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0</wp:posOffset>
                      </wp:positionV>
                      <wp:extent cx="582295" cy="219075"/>
                      <wp:effectExtent l="1905" t="4445" r="6350" b="5080"/>
                      <wp:wrapNone/>
                      <wp:docPr id="21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295" cy="219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F482F3" id="直线连接符 2" o:spid="_x0000_s1026" style="position:absolute;left:0;text-align:left;z-index:49987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pt,0" to="40.9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C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3792" behindDoc="0" locked="0" layoutInCell="1" allowOverlap="1" wp14:anchorId="5B38E451" wp14:editId="309BCECB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2540</wp:posOffset>
                      </wp:positionV>
                      <wp:extent cx="659130" cy="230505"/>
                      <wp:effectExtent l="1270" t="4445" r="6350" b="12700"/>
                      <wp:wrapNone/>
                      <wp:docPr id="18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130" cy="2305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50C883A" id="直线连接符 2" o:spid="_x0000_s1026" style="position:absolute;left:0;text-align:left;z-index:49987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pt,.2pt" to="47.2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5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13</w:t>
            </w:r>
            <w:bookmarkStart w:id="28" w:name="OLE_LINK43"/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  <w:bookmarkEnd w:id="28"/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5840" behindDoc="0" locked="0" layoutInCell="1" allowOverlap="1" wp14:anchorId="645913A4" wp14:editId="485368DF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3810</wp:posOffset>
                      </wp:positionV>
                      <wp:extent cx="637540" cy="241935"/>
                      <wp:effectExtent l="1905" t="4445" r="8255" b="20320"/>
                      <wp:wrapNone/>
                      <wp:docPr id="27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7540" cy="2419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6951C9D" id="直线连接符 3" o:spid="_x0000_s1026" style="position:absolute;left:0;text-align:left;z-index:49987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15pt,.3pt" to="91.3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7888" behindDoc="0" locked="0" layoutInCell="1" allowOverlap="1" wp14:anchorId="42EB1B3D" wp14:editId="5080C009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7145</wp:posOffset>
                      </wp:positionV>
                      <wp:extent cx="574675" cy="217805"/>
                      <wp:effectExtent l="1905" t="4445" r="13970" b="6350"/>
                      <wp:wrapNone/>
                      <wp:docPr id="24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4675" cy="2178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EE23A5" id="直线连接符 3" o:spid="_x0000_s1026" style="position:absolute;left:0;text-align:left;z-index:49987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05pt,1.35pt" to="40.2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2E74B5" w:themeColor="accent5" w:themeShade="BF"/>
                <w:kern w:val="0"/>
                <w:sz w:val="18"/>
                <w:szCs w:val="18"/>
                <w:lang w:bidi="ar"/>
              </w:rPr>
            </w:pP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Threit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509.9 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4.24</w:t>
            </w:r>
            <w:bookmarkStart w:id="29" w:name="OLE_LINK42"/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  <w:bookmarkEnd w:id="29"/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8912" behindDoc="0" locked="0" layoutInCell="1" allowOverlap="1" wp14:anchorId="7654010B" wp14:editId="0FB8F2CB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3175</wp:posOffset>
                      </wp:positionV>
                      <wp:extent cx="582295" cy="219075"/>
                      <wp:effectExtent l="1905" t="4445" r="6350" b="5080"/>
                      <wp:wrapNone/>
                      <wp:docPr id="23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295" cy="219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1EDD9E3" id="直线连接符 2" o:spid="_x0000_s1026" style="position:absolute;left:0;text-align:left;z-index:499878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4pt,.25pt" to="41.4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9936" behindDoc="0" locked="0" layoutInCell="1" allowOverlap="1" wp14:anchorId="45470986" wp14:editId="514520DC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5080</wp:posOffset>
                      </wp:positionV>
                      <wp:extent cx="659130" cy="230505"/>
                      <wp:effectExtent l="1270" t="4445" r="6350" b="12700"/>
                      <wp:wrapNone/>
                      <wp:docPr id="20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130" cy="2305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1754B75" id="直线连接符 2" o:spid="_x0000_s1026" style="position:absolute;left:0;text-align:left;z-index:499879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85pt,.4pt" to="47.0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3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80960" behindDoc="0" locked="0" layoutInCell="1" allowOverlap="1" wp14:anchorId="640A8730" wp14:editId="02F13287">
                      <wp:simplePos x="0" y="0"/>
                      <wp:positionH relativeFrom="column">
                        <wp:posOffset>640715</wp:posOffset>
                      </wp:positionH>
                      <wp:positionV relativeFrom="paragraph">
                        <wp:posOffset>10795</wp:posOffset>
                      </wp:positionV>
                      <wp:extent cx="586740" cy="217170"/>
                      <wp:effectExtent l="1905" t="4445" r="1905" b="6985"/>
                      <wp:wrapNone/>
                      <wp:docPr id="28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740" cy="21717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65FE170" id="直线连接符 3" o:spid="_x0000_s1026" style="position:absolute;left:0;text-align:left;z-index:49988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0.45pt,.85pt" to="96.6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7.11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81984" behindDoc="0" locked="0" layoutInCell="1" allowOverlap="1" wp14:anchorId="7A2C22B5" wp14:editId="0A3C6668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29845</wp:posOffset>
                      </wp:positionV>
                      <wp:extent cx="659130" cy="215900"/>
                      <wp:effectExtent l="1270" t="4445" r="6350" b="8255"/>
                      <wp:wrapNone/>
                      <wp:docPr id="26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130" cy="2159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EB654E3" id="直线连接符 3" o:spid="_x0000_s1026" style="position:absolute;left:0;text-align:left;z-index:49988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4pt,2.35pt" to="47.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Neophytadie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65.1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0.18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83008" behindDoc="0" locked="0" layoutInCell="1" allowOverlap="1" wp14:anchorId="4A315682" wp14:editId="61D091F1">
                      <wp:simplePos x="0" y="0"/>
                      <wp:positionH relativeFrom="column">
                        <wp:posOffset>600710</wp:posOffset>
                      </wp:positionH>
                      <wp:positionV relativeFrom="paragraph">
                        <wp:posOffset>7620</wp:posOffset>
                      </wp:positionV>
                      <wp:extent cx="582295" cy="219075"/>
                      <wp:effectExtent l="1905" t="4445" r="6350" b="5080"/>
                      <wp:wrapNone/>
                      <wp:docPr id="2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295" cy="219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2D3D01D" id="直线连接符 2" o:spid="_x0000_s1026" style="position:absolute;left:0;text-align:left;z-index:499883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3pt,.6pt" to="93.15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8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8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4816" behindDoc="0" locked="0" layoutInCell="1" allowOverlap="1" wp14:anchorId="197BA6CA" wp14:editId="37BA5DDD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16510</wp:posOffset>
                      </wp:positionV>
                      <wp:extent cx="659130" cy="230505"/>
                      <wp:effectExtent l="1270" t="4445" r="6350" b="12700"/>
                      <wp:wrapNone/>
                      <wp:docPr id="19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130" cy="2305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6761FF1" id="直线连接符 2" o:spid="_x0000_s1026" style="position:absolute;left:0;text-align:left;z-index:49987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5pt,-1.3pt" to="47.15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-0.6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6.00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84032" behindDoc="0" locked="0" layoutInCell="1" allowOverlap="1" wp14:anchorId="03AFAFE5" wp14:editId="05FB980C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12065</wp:posOffset>
                      </wp:positionV>
                      <wp:extent cx="659130" cy="215900"/>
                      <wp:effectExtent l="1270" t="4445" r="6350" b="8255"/>
                      <wp:wrapNone/>
                      <wp:docPr id="25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130" cy="2159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683A168" id="直线连接符 3" o:spid="_x0000_s1026" style="position:absolute;left:0;text-align:left;z-index:49988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05pt,.95pt" to="92.9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85056" behindDoc="0" locked="0" layoutInCell="1" allowOverlap="1" wp14:anchorId="2004AC26" wp14:editId="6E4CF296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7780</wp:posOffset>
                      </wp:positionV>
                      <wp:extent cx="572770" cy="217805"/>
                      <wp:effectExtent l="1905" t="4445" r="15875" b="6350"/>
                      <wp:wrapNone/>
                      <wp:docPr id="29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2770" cy="2178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F7E723" id="直线连接符 3" o:spid="_x0000_s1026" style="position:absolute;left:0;text-align:left;z-index:49988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pt,1.4pt" to="40.4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Putresc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20.4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6624" behindDoc="0" locked="0" layoutInCell="1" allowOverlap="1" wp14:anchorId="19035AF5" wp14:editId="30C52339">
                      <wp:simplePos x="0" y="0"/>
                      <wp:positionH relativeFrom="column">
                        <wp:posOffset>538480</wp:posOffset>
                      </wp:positionH>
                      <wp:positionV relativeFrom="paragraph">
                        <wp:posOffset>5080</wp:posOffset>
                      </wp:positionV>
                      <wp:extent cx="659130" cy="230505"/>
                      <wp:effectExtent l="1270" t="4445" r="6350" b="12700"/>
                      <wp:wrapNone/>
                      <wp:docPr id="7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130" cy="2305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ABD7544" id="直线连接符 2" o:spid="_x0000_s1026" style="position:absolute;left:0;text-align:left;z-index:499866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.4pt,.4pt" to="94.3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5600" behindDoc="0" locked="0" layoutInCell="1" allowOverlap="1" wp14:anchorId="15E520B8" wp14:editId="1224F29C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20320</wp:posOffset>
                      </wp:positionV>
                      <wp:extent cx="582295" cy="219075"/>
                      <wp:effectExtent l="1905" t="4445" r="6350" b="5080"/>
                      <wp:wrapNone/>
                      <wp:docPr id="6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295" cy="219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E3E91D" id="直线连接符 2" o:spid="_x0000_s1026" style="position:absolute;left:0;text-align:left;z-index:49986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1.6pt" to="42.1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1.92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2768" behindDoc="0" locked="0" layoutInCell="1" allowOverlap="1" wp14:anchorId="2E7C1441" wp14:editId="6921C353">
                      <wp:simplePos x="0" y="0"/>
                      <wp:positionH relativeFrom="column">
                        <wp:posOffset>509270</wp:posOffset>
                      </wp:positionH>
                      <wp:positionV relativeFrom="paragraph">
                        <wp:posOffset>-4445</wp:posOffset>
                      </wp:positionV>
                      <wp:extent cx="713105" cy="221615"/>
                      <wp:effectExtent l="1270" t="4445" r="9525" b="21590"/>
                      <wp:wrapNone/>
                      <wp:docPr id="17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3105" cy="22161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34540E6" id="直线连接符 3" o:spid="_x0000_s1026" style="position:absolute;left:0;text-align:left;z-index:49987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1pt,-.35pt" to="96.2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9696" behindDoc="0" locked="0" layoutInCell="1" allowOverlap="1" wp14:anchorId="4F4F2C74" wp14:editId="2B694E29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3175</wp:posOffset>
                      </wp:positionV>
                      <wp:extent cx="568960" cy="212090"/>
                      <wp:effectExtent l="1905" t="4445" r="19685" b="12065"/>
                      <wp:wrapNone/>
                      <wp:docPr id="10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8960" cy="2120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609BBA2" id="直线连接符 3" o:spid="_x0000_s1026" style="position:absolute;left:0;text-align:left;z-index:49986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pt,.25pt" to="40.1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9.34</w:t>
            </w:r>
            <w:r>
              <w:rPr>
                <w:rFonts w:ascii="Helvetica" w:eastAsia="Helvetica" w:hAnsi="Helvetica" w:cs="Helvetica"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Cs/>
                <w:color w:val="FF0000"/>
                <w:sz w:val="18"/>
                <w:szCs w:val="18"/>
                <w:vertAlign w:val="superscript"/>
              </w:rPr>
              <w:t>-3</w:t>
            </w: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Allantoic ac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5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4576" behindDoc="0" locked="0" layoutInCell="1" allowOverlap="1" wp14:anchorId="01E84394" wp14:editId="46753F96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20955</wp:posOffset>
                      </wp:positionV>
                      <wp:extent cx="582295" cy="219075"/>
                      <wp:effectExtent l="1905" t="4445" r="6350" b="5080"/>
                      <wp:wrapNone/>
                      <wp:docPr id="4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2295" cy="219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ADDE5B" id="直线连接符 2" o:spid="_x0000_s1026" style="position:absolute;left:0;text-align:left;z-index:49986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5pt,1.65pt" to="40.9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3552" behindDoc="0" locked="0" layoutInCell="1" allowOverlap="1" wp14:anchorId="1B152787" wp14:editId="159A1BD8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5240</wp:posOffset>
                      </wp:positionV>
                      <wp:extent cx="648970" cy="205105"/>
                      <wp:effectExtent l="1270" t="4445" r="16510" b="19050"/>
                      <wp:wrapNone/>
                      <wp:docPr id="3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8970" cy="2051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2B21652" id="直线连接符 2" o:spid="_x0000_s1026" style="position:absolute;left:0;text-align:left;z-index:49986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25pt,1.2pt" to="46.85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43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0.0326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0720" behindDoc="0" locked="0" layoutInCell="1" allowOverlap="1" wp14:anchorId="542AF0FA" wp14:editId="0E6B99EA">
                      <wp:simplePos x="0" y="0"/>
                      <wp:positionH relativeFrom="column">
                        <wp:posOffset>513080</wp:posOffset>
                      </wp:positionH>
                      <wp:positionV relativeFrom="paragraph">
                        <wp:posOffset>13335</wp:posOffset>
                      </wp:positionV>
                      <wp:extent cx="713105" cy="221615"/>
                      <wp:effectExtent l="1270" t="4445" r="9525" b="21590"/>
                      <wp:wrapNone/>
                      <wp:docPr id="11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3105" cy="22161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1AD0CE0" id="直线连接符 3" o:spid="_x0000_s1026" style="position:absolute;left:0;text-align:left;z-index:49987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4pt,1.05pt" to="96.5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7648" behindDoc="0" locked="0" layoutInCell="1" allowOverlap="1" wp14:anchorId="50FC597C" wp14:editId="7C01BBB7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3810</wp:posOffset>
                      </wp:positionV>
                      <wp:extent cx="568960" cy="212090"/>
                      <wp:effectExtent l="1905" t="4445" r="19685" b="12065"/>
                      <wp:wrapNone/>
                      <wp:docPr id="8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8960" cy="2120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04523BC" id="直线连接符 3" o:spid="_x0000_s1026" style="position:absolute;left:0;text-align:left;z-index:49986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4pt,.3pt" to="40.4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1.9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bidi="ar"/>
              </w:rPr>
              <w:t>5.21</w:t>
            </w:r>
            <w:r>
              <w:rPr>
                <w:rFonts w:ascii="Helvetica" w:eastAsia="Helvetica" w:hAnsi="Helvetica" w:cs="Helvetica"/>
                <w:b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Monool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81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1504" behindDoc="0" locked="0" layoutInCell="1" allowOverlap="1" wp14:anchorId="698B5B3B" wp14:editId="2237DB19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15875</wp:posOffset>
                      </wp:positionV>
                      <wp:extent cx="569595" cy="229235"/>
                      <wp:effectExtent l="1905" t="4445" r="19050" b="13970"/>
                      <wp:wrapNone/>
                      <wp:docPr id="1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9595" cy="2292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A6774A0" id="直线连接符 2" o:spid="_x0000_s1026" style="position:absolute;left:0;text-align:left;z-index:499861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5pt,1.25pt" to="40.9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2528" behindDoc="0" locked="0" layoutInCell="1" allowOverlap="1" wp14:anchorId="53DD20CD" wp14:editId="654046B1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-2540</wp:posOffset>
                      </wp:positionV>
                      <wp:extent cx="652780" cy="236220"/>
                      <wp:effectExtent l="1905" t="4445" r="12065" b="6985"/>
                      <wp:wrapNone/>
                      <wp:docPr id="2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2780" cy="2362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5A5CEB" id="直线连接符 3" o:spid="_x0000_s1026" style="position:absolute;left:0;text-align:left;z-index:49986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5pt,-.2pt" to="46.85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59456" behindDoc="0" locked="0" layoutInCell="1" allowOverlap="1" wp14:anchorId="6DE4D58E" wp14:editId="7EE19FF1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540</wp:posOffset>
                      </wp:positionV>
                      <wp:extent cx="568960" cy="212090"/>
                      <wp:effectExtent l="1905" t="4445" r="19685" b="12065"/>
                      <wp:wrapNone/>
                      <wp:docPr id="16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8960" cy="2120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CB952AC" id="直线连接符 3" o:spid="_x0000_s1026" style="position:absolute;left:0;text-align:left;z-index:499859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2pt,.2pt" to="40.6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71744" behindDoc="0" locked="0" layoutInCell="1" allowOverlap="1" wp14:anchorId="30C1EE64" wp14:editId="1AE34653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-635</wp:posOffset>
                      </wp:positionV>
                      <wp:extent cx="713105" cy="221615"/>
                      <wp:effectExtent l="1270" t="4445" r="9525" b="21590"/>
                      <wp:wrapNone/>
                      <wp:docPr id="12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3105" cy="22161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2CA4067" id="直线连接符 3" o:spid="_x0000_s1026" style="position:absolute;left:0;text-align:left;z-index:49987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1pt,-.05pt" to="51.0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-0.55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3.16</w:t>
            </w:r>
            <w:r>
              <w:rPr>
                <w:rFonts w:ascii="Helvetica" w:eastAsia="Helvetica" w:hAnsi="Helvetica" w:cs="Helvetica"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color w:val="FF0000"/>
                <w:sz w:val="18"/>
                <w:szCs w:val="18"/>
                <w:vertAlign w:val="superscript"/>
              </w:rPr>
              <w:t>-3</w:t>
            </w:r>
          </w:p>
        </w:tc>
      </w:tr>
      <w:tr w:rsidR="00083F79" w:rsidTr="00CC1B9F">
        <w:trPr>
          <w:trHeight w:val="374"/>
          <w:jc w:val="center"/>
        </w:trPr>
        <w:tc>
          <w:tcPr>
            <w:tcW w:w="1696" w:type="dxa"/>
            <w:vAlign w:val="center"/>
          </w:tcPr>
          <w:p w:rsidR="00083F79" w:rsidRDefault="00083F79" w:rsidP="00083F79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-phosphoglycerate</w:t>
            </w:r>
          </w:p>
        </w:tc>
        <w:tc>
          <w:tcPr>
            <w:tcW w:w="1134" w:type="dxa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47.2</w:t>
            </w:r>
          </w:p>
        </w:tc>
        <w:tc>
          <w:tcPr>
            <w:tcW w:w="746" w:type="dxa"/>
            <w:vAlign w:val="center"/>
          </w:tcPr>
          <w:p w:rsidR="00083F79" w:rsidRDefault="00083F79" w:rsidP="00083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963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58432" behindDoc="0" locked="0" layoutInCell="1" allowOverlap="1" wp14:anchorId="1C0DA962" wp14:editId="5327D62A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24130</wp:posOffset>
                      </wp:positionV>
                      <wp:extent cx="607695" cy="226060"/>
                      <wp:effectExtent l="1905" t="4445" r="19050" b="17145"/>
                      <wp:wrapNone/>
                      <wp:docPr id="14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7695" cy="2260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CD691EC" id="直线连接符 3" o:spid="_x0000_s1026" style="position:absolute;left:0;text-align:left;z-index:499858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pt,1.9pt" to="42.95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57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57408" behindDoc="0" locked="0" layoutInCell="1" allowOverlap="1" wp14:anchorId="3A4FE0A0" wp14:editId="25692C06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0160</wp:posOffset>
                      </wp:positionV>
                      <wp:extent cx="645795" cy="236220"/>
                      <wp:effectExtent l="1905" t="4445" r="19050" b="6985"/>
                      <wp:wrapNone/>
                      <wp:docPr id="13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5795" cy="2362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75C7F1" id="直线连接符 2" o:spid="_x0000_s1026" style="position:absolute;left:0;text-align:left;z-index:499857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pt,.8pt" to="46.15pt,1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45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1028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5.59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33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0480" behindDoc="0" locked="0" layoutInCell="1" allowOverlap="1" wp14:anchorId="4ECAAA1C" wp14:editId="4FECDC65">
                      <wp:simplePos x="0" y="0"/>
                      <wp:positionH relativeFrom="column">
                        <wp:posOffset>517525</wp:posOffset>
                      </wp:positionH>
                      <wp:positionV relativeFrom="paragraph">
                        <wp:posOffset>4445</wp:posOffset>
                      </wp:positionV>
                      <wp:extent cx="708660" cy="231140"/>
                      <wp:effectExtent l="1270" t="4445" r="13970" b="12065"/>
                      <wp:wrapNone/>
                      <wp:docPr id="15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8660" cy="2311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EE1E2B3" id="直线连接符 3" o:spid="_x0000_s1026" style="position:absolute;left:0;text-align:left;z-index:49986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75pt,.35pt" to="96.5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499868672" behindDoc="0" locked="0" layoutInCell="1" allowOverlap="1" wp14:anchorId="4CD001EE" wp14:editId="62E6EF3C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7620</wp:posOffset>
                      </wp:positionV>
                      <wp:extent cx="607060" cy="224790"/>
                      <wp:effectExtent l="1905" t="4445" r="19685" b="18415"/>
                      <wp:wrapNone/>
                      <wp:docPr id="9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7060" cy="2247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14554A2" id="直线连接符 3" o:spid="_x0000_s1026" style="position:absolute;left:0;text-align:left;z-index:49986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5pt,.6pt" to="42.55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25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1041" w:type="dxa"/>
            <w:vAlign w:val="center"/>
          </w:tcPr>
          <w:p w:rsidR="00083F79" w:rsidRDefault="00083F79" w:rsidP="00083F7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  <w:t>3.40</w:t>
            </w:r>
            <w:r>
              <w:rPr>
                <w:rFonts w:ascii="Times New Roman" w:eastAsia="Helvetica" w:hAnsi="Times New Roman" w:cs="Times New Roman"/>
                <w:b/>
                <w:bCs/>
                <w:color w:val="FF0000"/>
                <w:sz w:val="18"/>
                <w:szCs w:val="18"/>
              </w:rPr>
              <w:t>×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</w:rPr>
              <w:t>10</w:t>
            </w:r>
            <w:r>
              <w:rPr>
                <w:rFonts w:ascii="Times New Roman" w:eastAsia="MS Mincho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</w:tbl>
    <w:p w:rsidR="00003E1E" w:rsidRDefault="00083F79">
      <w:pPr>
        <w:tabs>
          <w:tab w:val="left" w:pos="8465"/>
          <w:tab w:val="left" w:pos="9286"/>
        </w:tabs>
      </w:pPr>
      <w:r>
        <w:t xml:space="preserve"> </w:t>
      </w:r>
      <w:r w:rsidR="00C4144A">
        <w:tab/>
      </w:r>
      <w:r w:rsidR="00C4144A">
        <w:tab/>
      </w:r>
    </w:p>
    <w:sectPr w:rsidR="00003E1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5849" w:rsidRDefault="00FA5849" w:rsidP="00FB305A">
      <w:r>
        <w:separator/>
      </w:r>
    </w:p>
  </w:endnote>
  <w:endnote w:type="continuationSeparator" w:id="0">
    <w:p w:rsidR="00FA5849" w:rsidRDefault="00FA5849" w:rsidP="00FB3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5849" w:rsidRDefault="00FA5849" w:rsidP="00FB305A">
      <w:r>
        <w:separator/>
      </w:r>
    </w:p>
  </w:footnote>
  <w:footnote w:type="continuationSeparator" w:id="0">
    <w:p w:rsidR="00FA5849" w:rsidRDefault="00FA5849" w:rsidP="00FB3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73B"/>
    <w:rsid w:val="00003E1E"/>
    <w:rsid w:val="00017E75"/>
    <w:rsid w:val="000245F1"/>
    <w:rsid w:val="00032C76"/>
    <w:rsid w:val="00033860"/>
    <w:rsid w:val="0004207B"/>
    <w:rsid w:val="00043A6E"/>
    <w:rsid w:val="0004673B"/>
    <w:rsid w:val="00066A5C"/>
    <w:rsid w:val="00083F79"/>
    <w:rsid w:val="000A6AEB"/>
    <w:rsid w:val="000B1EA0"/>
    <w:rsid w:val="000B2BD4"/>
    <w:rsid w:val="000C14D4"/>
    <w:rsid w:val="000C6DD2"/>
    <w:rsid w:val="000D377E"/>
    <w:rsid w:val="000E5520"/>
    <w:rsid w:val="000F673F"/>
    <w:rsid w:val="00113C6C"/>
    <w:rsid w:val="00121D87"/>
    <w:rsid w:val="00137C8B"/>
    <w:rsid w:val="00145B7C"/>
    <w:rsid w:val="00152B3D"/>
    <w:rsid w:val="00153860"/>
    <w:rsid w:val="001963DE"/>
    <w:rsid w:val="00196648"/>
    <w:rsid w:val="001A7171"/>
    <w:rsid w:val="001D52B2"/>
    <w:rsid w:val="001D64C0"/>
    <w:rsid w:val="001F16D2"/>
    <w:rsid w:val="00206E75"/>
    <w:rsid w:val="0021296E"/>
    <w:rsid w:val="0022003C"/>
    <w:rsid w:val="002206CD"/>
    <w:rsid w:val="00243E0C"/>
    <w:rsid w:val="0025501E"/>
    <w:rsid w:val="00257DB8"/>
    <w:rsid w:val="00273329"/>
    <w:rsid w:val="002A49CB"/>
    <w:rsid w:val="002A5A5B"/>
    <w:rsid w:val="002B70EF"/>
    <w:rsid w:val="002C771D"/>
    <w:rsid w:val="00303812"/>
    <w:rsid w:val="00313C83"/>
    <w:rsid w:val="0031745C"/>
    <w:rsid w:val="003202FF"/>
    <w:rsid w:val="0035276C"/>
    <w:rsid w:val="003639DE"/>
    <w:rsid w:val="00372028"/>
    <w:rsid w:val="00391BEA"/>
    <w:rsid w:val="00396625"/>
    <w:rsid w:val="003A2899"/>
    <w:rsid w:val="003A7070"/>
    <w:rsid w:val="003B18C4"/>
    <w:rsid w:val="003D0813"/>
    <w:rsid w:val="003D6D3A"/>
    <w:rsid w:val="003F2659"/>
    <w:rsid w:val="003F3896"/>
    <w:rsid w:val="003F6044"/>
    <w:rsid w:val="00412D68"/>
    <w:rsid w:val="00413860"/>
    <w:rsid w:val="0041442D"/>
    <w:rsid w:val="00430B49"/>
    <w:rsid w:val="00435922"/>
    <w:rsid w:val="004667ED"/>
    <w:rsid w:val="0048275F"/>
    <w:rsid w:val="004833D7"/>
    <w:rsid w:val="00492FD4"/>
    <w:rsid w:val="00495D6D"/>
    <w:rsid w:val="004B309F"/>
    <w:rsid w:val="004B54C5"/>
    <w:rsid w:val="004C3B57"/>
    <w:rsid w:val="004D5357"/>
    <w:rsid w:val="004F4368"/>
    <w:rsid w:val="00530427"/>
    <w:rsid w:val="00537F8E"/>
    <w:rsid w:val="00554C85"/>
    <w:rsid w:val="00564BFA"/>
    <w:rsid w:val="00567D97"/>
    <w:rsid w:val="00592440"/>
    <w:rsid w:val="005B0921"/>
    <w:rsid w:val="005C75D7"/>
    <w:rsid w:val="005D33BC"/>
    <w:rsid w:val="005F5A51"/>
    <w:rsid w:val="00604152"/>
    <w:rsid w:val="0062449F"/>
    <w:rsid w:val="0063182A"/>
    <w:rsid w:val="006419A7"/>
    <w:rsid w:val="006470B2"/>
    <w:rsid w:val="00661E78"/>
    <w:rsid w:val="00667AA3"/>
    <w:rsid w:val="006737A9"/>
    <w:rsid w:val="006752FA"/>
    <w:rsid w:val="00696ED6"/>
    <w:rsid w:val="006D411D"/>
    <w:rsid w:val="007001D4"/>
    <w:rsid w:val="00723566"/>
    <w:rsid w:val="00724C4F"/>
    <w:rsid w:val="00731C2F"/>
    <w:rsid w:val="007510B6"/>
    <w:rsid w:val="00792B0E"/>
    <w:rsid w:val="007A0C7B"/>
    <w:rsid w:val="007B0062"/>
    <w:rsid w:val="007E38A5"/>
    <w:rsid w:val="00802DE4"/>
    <w:rsid w:val="00806951"/>
    <w:rsid w:val="008121BD"/>
    <w:rsid w:val="008178A7"/>
    <w:rsid w:val="00822892"/>
    <w:rsid w:val="00844C66"/>
    <w:rsid w:val="00845C0F"/>
    <w:rsid w:val="0087111F"/>
    <w:rsid w:val="0088427A"/>
    <w:rsid w:val="00896D6C"/>
    <w:rsid w:val="008B1082"/>
    <w:rsid w:val="008D543A"/>
    <w:rsid w:val="008F6DEE"/>
    <w:rsid w:val="0093477D"/>
    <w:rsid w:val="00946120"/>
    <w:rsid w:val="00982A52"/>
    <w:rsid w:val="009865D4"/>
    <w:rsid w:val="009870B0"/>
    <w:rsid w:val="009A38AE"/>
    <w:rsid w:val="009A5747"/>
    <w:rsid w:val="009B285A"/>
    <w:rsid w:val="009C055C"/>
    <w:rsid w:val="009C598A"/>
    <w:rsid w:val="009C61ED"/>
    <w:rsid w:val="009C6DA9"/>
    <w:rsid w:val="009E0419"/>
    <w:rsid w:val="009E5468"/>
    <w:rsid w:val="009F1556"/>
    <w:rsid w:val="009F1D14"/>
    <w:rsid w:val="009F2CDD"/>
    <w:rsid w:val="00A049B0"/>
    <w:rsid w:val="00A1479E"/>
    <w:rsid w:val="00A2452F"/>
    <w:rsid w:val="00A2468E"/>
    <w:rsid w:val="00A37F3B"/>
    <w:rsid w:val="00A434EA"/>
    <w:rsid w:val="00A7580A"/>
    <w:rsid w:val="00A76688"/>
    <w:rsid w:val="00A802BB"/>
    <w:rsid w:val="00AA5FA5"/>
    <w:rsid w:val="00AC2743"/>
    <w:rsid w:val="00AF175C"/>
    <w:rsid w:val="00AF33E5"/>
    <w:rsid w:val="00B039DA"/>
    <w:rsid w:val="00B0419C"/>
    <w:rsid w:val="00B066CF"/>
    <w:rsid w:val="00B1185C"/>
    <w:rsid w:val="00B17E26"/>
    <w:rsid w:val="00B42C46"/>
    <w:rsid w:val="00B57A12"/>
    <w:rsid w:val="00B63F4A"/>
    <w:rsid w:val="00B871E1"/>
    <w:rsid w:val="00BA5F6D"/>
    <w:rsid w:val="00BB65FD"/>
    <w:rsid w:val="00BC058E"/>
    <w:rsid w:val="00BC4088"/>
    <w:rsid w:val="00BD1339"/>
    <w:rsid w:val="00BF10AB"/>
    <w:rsid w:val="00BF16F8"/>
    <w:rsid w:val="00C01372"/>
    <w:rsid w:val="00C16091"/>
    <w:rsid w:val="00C37ED1"/>
    <w:rsid w:val="00C4144A"/>
    <w:rsid w:val="00C50E37"/>
    <w:rsid w:val="00C52012"/>
    <w:rsid w:val="00CB2ABA"/>
    <w:rsid w:val="00CB7E18"/>
    <w:rsid w:val="00CC1B9F"/>
    <w:rsid w:val="00CD0EB9"/>
    <w:rsid w:val="00CF5DBE"/>
    <w:rsid w:val="00CF679E"/>
    <w:rsid w:val="00D00B6D"/>
    <w:rsid w:val="00D027A6"/>
    <w:rsid w:val="00D04EF8"/>
    <w:rsid w:val="00D12F8A"/>
    <w:rsid w:val="00D2618A"/>
    <w:rsid w:val="00D41C7B"/>
    <w:rsid w:val="00D45BBF"/>
    <w:rsid w:val="00D6088F"/>
    <w:rsid w:val="00D63D8C"/>
    <w:rsid w:val="00D72CA6"/>
    <w:rsid w:val="00D75634"/>
    <w:rsid w:val="00D93615"/>
    <w:rsid w:val="00DA180B"/>
    <w:rsid w:val="00DC2FD2"/>
    <w:rsid w:val="00DC7463"/>
    <w:rsid w:val="00E00818"/>
    <w:rsid w:val="00E32F4B"/>
    <w:rsid w:val="00E346AB"/>
    <w:rsid w:val="00E70548"/>
    <w:rsid w:val="00E803C3"/>
    <w:rsid w:val="00EB01D0"/>
    <w:rsid w:val="00EC26A6"/>
    <w:rsid w:val="00EC71A9"/>
    <w:rsid w:val="00EF11E9"/>
    <w:rsid w:val="00EF293C"/>
    <w:rsid w:val="00F16EE8"/>
    <w:rsid w:val="00F33121"/>
    <w:rsid w:val="00F4372C"/>
    <w:rsid w:val="00F5024B"/>
    <w:rsid w:val="00F555A3"/>
    <w:rsid w:val="00F64C9F"/>
    <w:rsid w:val="00F72C57"/>
    <w:rsid w:val="00F82096"/>
    <w:rsid w:val="00F821C9"/>
    <w:rsid w:val="00F92315"/>
    <w:rsid w:val="00F92D90"/>
    <w:rsid w:val="00F9593A"/>
    <w:rsid w:val="00FA3A01"/>
    <w:rsid w:val="00FA5849"/>
    <w:rsid w:val="00FA5BAB"/>
    <w:rsid w:val="00FB305A"/>
    <w:rsid w:val="00FC1D67"/>
    <w:rsid w:val="00FC7177"/>
    <w:rsid w:val="00FD538D"/>
    <w:rsid w:val="00FE1890"/>
    <w:rsid w:val="00FF5867"/>
    <w:rsid w:val="00FF7212"/>
    <w:rsid w:val="080B67F5"/>
    <w:rsid w:val="087957E7"/>
    <w:rsid w:val="0E826810"/>
    <w:rsid w:val="0F841955"/>
    <w:rsid w:val="154D47A5"/>
    <w:rsid w:val="1C986BB3"/>
    <w:rsid w:val="29D51B1F"/>
    <w:rsid w:val="2AE6317C"/>
    <w:rsid w:val="34545C17"/>
    <w:rsid w:val="38F87C65"/>
    <w:rsid w:val="3D415A17"/>
    <w:rsid w:val="4C4E68AD"/>
    <w:rsid w:val="53C804F8"/>
    <w:rsid w:val="59D840CE"/>
    <w:rsid w:val="5D2F5086"/>
    <w:rsid w:val="6B264851"/>
    <w:rsid w:val="6BA47EC8"/>
    <w:rsid w:val="6D0A5D0E"/>
    <w:rsid w:val="70DB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C081ADB"/>
  <w15:docId w15:val="{CEDE0080-AA2F-4471-BF3C-DE2EB0E3B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5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5164A339-35EA-458B-B57B-4BDA869DBAB1}"/>
</file>

<file path=customXml/itemProps3.xml><?xml version="1.0" encoding="utf-8"?>
<ds:datastoreItem xmlns:ds="http://schemas.openxmlformats.org/officeDocument/2006/customXml" ds:itemID="{52244B92-6209-4E1C-8DCF-71F4C3A2AC10}"/>
</file>

<file path=customXml/itemProps4.xml><?xml version="1.0" encoding="utf-8"?>
<ds:datastoreItem xmlns:ds="http://schemas.openxmlformats.org/officeDocument/2006/customXml" ds:itemID="{836B8B9B-36D8-4965-9E54-57274D240CAD}"/>
</file>

<file path=customXml/itemProps5.xml><?xml version="1.0" encoding="utf-8"?>
<ds:datastoreItem xmlns:ds="http://schemas.openxmlformats.org/officeDocument/2006/customXml" ds:itemID="{3C040D41-6158-4C99-A762-A71EAB5D4B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3</Pages>
  <Words>907</Words>
  <Characters>5175</Characters>
  <Application>Microsoft Office Word</Application>
  <DocSecurity>0</DocSecurity>
  <Lines>43</Lines>
  <Paragraphs>12</Paragraphs>
  <ScaleCrop>false</ScaleCrop>
  <Company>Microsoft</Company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F</dc:creator>
  <cp:lastModifiedBy>GYF</cp:lastModifiedBy>
  <cp:revision>39</cp:revision>
  <cp:lastPrinted>2017-05-16T02:46:00Z</cp:lastPrinted>
  <dcterms:created xsi:type="dcterms:W3CDTF">2017-04-11T01:36:00Z</dcterms:created>
  <dcterms:modified xsi:type="dcterms:W3CDTF">2017-10-3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